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AB06DE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1. Reliability Coefficients and Total Variance Explained from EFA</w:t>
      </w:r>
    </w:p>
    <w:tbl>
      <w:tblPr>
        <w:tblStyle w:val="4"/>
        <w:tblW w:w="849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873"/>
        <w:gridCol w:w="1902"/>
        <w:gridCol w:w="1720"/>
      </w:tblGrid>
      <w:tr w14:paraId="59C4E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4873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4069562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A. Reliability Analysis (Cronbach‘s Alpha)</w:t>
            </w:r>
          </w:p>
        </w:tc>
        <w:tc>
          <w:tcPr>
            <w:tcW w:w="1902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AB996FC">
            <w:pPr>
              <w:snapToGrid w:val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1720" w:type="dxa"/>
            <w:tcBorders>
              <w:top w:val="nil"/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D5F143">
            <w:pPr>
              <w:snapToGrid w:val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594C28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873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1A998D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onstruct</w:t>
            </w:r>
          </w:p>
        </w:tc>
        <w:tc>
          <w:tcPr>
            <w:tcW w:w="1902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6BD4D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No. of Items</w:t>
            </w:r>
          </w:p>
        </w:tc>
        <w:tc>
          <w:tcPr>
            <w:tcW w:w="1720" w:type="dxa"/>
            <w:tcBorders>
              <w:top w:val="single" w:color="auto" w:sz="12" w:space="0"/>
              <w:bottom w:val="single" w:color="auto" w:sz="6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6179E75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Cronbach‘s α</w:t>
            </w:r>
          </w:p>
        </w:tc>
      </w:tr>
      <w:tr w14:paraId="669B98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873" w:type="dxa"/>
            <w:tcBorders>
              <w:top w:val="single" w:color="auto" w:sz="6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5AF4F8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erceived Usefulness (PU)</w:t>
            </w:r>
          </w:p>
        </w:tc>
        <w:tc>
          <w:tcPr>
            <w:tcW w:w="1902" w:type="dxa"/>
            <w:tcBorders>
              <w:top w:val="single" w:color="auto" w:sz="6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7CB669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6</w:t>
            </w:r>
          </w:p>
        </w:tc>
        <w:tc>
          <w:tcPr>
            <w:tcW w:w="1720" w:type="dxa"/>
            <w:tcBorders>
              <w:top w:val="single" w:color="auto" w:sz="6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B52AF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915</w:t>
            </w:r>
          </w:p>
        </w:tc>
      </w:tr>
      <w:tr w14:paraId="18006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873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22435A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erceived Risk (PR)</w:t>
            </w:r>
          </w:p>
        </w:tc>
        <w:tc>
          <w:tcPr>
            <w:tcW w:w="190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CFEF277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5</w:t>
            </w:r>
          </w:p>
        </w:tc>
        <w:tc>
          <w:tcPr>
            <w:tcW w:w="1720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4E7892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927</w:t>
            </w:r>
          </w:p>
        </w:tc>
      </w:tr>
      <w:tr w14:paraId="05636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873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DC6E0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erceived Ease of Use (PEOU)</w:t>
            </w:r>
          </w:p>
        </w:tc>
        <w:tc>
          <w:tcPr>
            <w:tcW w:w="1902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259F9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4</w:t>
            </w:r>
          </w:p>
        </w:tc>
        <w:tc>
          <w:tcPr>
            <w:tcW w:w="1720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8E92D4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884</w:t>
            </w:r>
          </w:p>
        </w:tc>
      </w:tr>
      <w:tr w14:paraId="340239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873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D68572F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Behavioral Intention (BI)</w:t>
            </w:r>
          </w:p>
        </w:tc>
        <w:tc>
          <w:tcPr>
            <w:tcW w:w="1902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BC17B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3</w:t>
            </w:r>
          </w:p>
        </w:tc>
        <w:tc>
          <w:tcPr>
            <w:tcW w:w="1720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EC933D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0.888</w:t>
            </w:r>
          </w:p>
        </w:tc>
      </w:tr>
    </w:tbl>
    <w:p w14:paraId="66B32734">
      <w:pPr>
        <w:rPr>
          <w:rFonts w:hint="default" w:ascii="Times New Roman" w:hAnsi="Times New Roman" w:cs="Times New Roman"/>
          <w:sz w:val="20"/>
          <w:szCs w:val="20"/>
        </w:rPr>
      </w:pPr>
    </w:p>
    <w:p w14:paraId="6683272B">
      <w:pPr>
        <w:rPr>
          <w:rFonts w:hint="default" w:ascii="Times New Roman" w:hAnsi="Times New Roman" w:cs="Times New Roman"/>
          <w:sz w:val="20"/>
          <w:szCs w:val="20"/>
        </w:rPr>
      </w:pPr>
    </w:p>
    <w:p w14:paraId="10B0F415">
      <w:pPr>
        <w:rPr>
          <w:rFonts w:hint="default" w:ascii="Times New Roman" w:hAnsi="Times New Roman" w:cs="Times New Roman"/>
          <w:sz w:val="20"/>
          <w:szCs w:val="20"/>
        </w:rPr>
      </w:pPr>
    </w:p>
    <w:tbl>
      <w:tblPr>
        <w:tblStyle w:val="4"/>
        <w:tblW w:w="5086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3"/>
        <w:gridCol w:w="862"/>
        <w:gridCol w:w="1425"/>
        <w:gridCol w:w="1071"/>
        <w:gridCol w:w="404"/>
        <w:gridCol w:w="817"/>
        <w:gridCol w:w="1459"/>
        <w:gridCol w:w="1408"/>
      </w:tblGrid>
      <w:tr w14:paraId="51056C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5000" w:type="pct"/>
            <w:gridSpan w:val="8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864825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B. Total Variance Explained</w:t>
            </w:r>
          </w:p>
        </w:tc>
      </w:tr>
      <w:tr w14:paraId="5E99D0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6" w:hRule="atLeast"/>
          <w:jc w:val="center"/>
        </w:trPr>
        <w:tc>
          <w:tcPr>
            <w:tcW w:w="705" w:type="pct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D5CCF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Component</w:t>
            </w:r>
          </w:p>
        </w:tc>
        <w:tc>
          <w:tcPr>
            <w:tcW w:w="2169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D121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Initial Eigenvalues</w:t>
            </w:r>
          </w:p>
        </w:tc>
        <w:tc>
          <w:tcPr>
            <w:tcW w:w="2124" w:type="pct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668BF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Rotation Sums of Squared Loadings</w:t>
            </w:r>
          </w:p>
        </w:tc>
      </w:tr>
      <w:tr w14:paraId="535096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5" w:type="pct"/>
            <w:vMerge w:val="continue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64D1212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</w:p>
        </w:tc>
        <w:tc>
          <w:tcPr>
            <w:tcW w:w="49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7E4AE66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A21B1C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% of Variance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178DAFB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Cumulative %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3204E86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487F011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% of Variance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FFFFFF"/>
            <w:vAlign w:val="center"/>
          </w:tcPr>
          <w:p w14:paraId="5167115A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Cumulative %</w:t>
            </w:r>
          </w:p>
        </w:tc>
      </w:tr>
      <w:tr w14:paraId="061D8D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5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4152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</w:t>
            </w:r>
          </w:p>
        </w:tc>
        <w:tc>
          <w:tcPr>
            <w:tcW w:w="497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CF5DF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2.358</w:t>
            </w:r>
          </w:p>
        </w:tc>
        <w:tc>
          <w:tcPr>
            <w:tcW w:w="82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6D6D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47.531</w:t>
            </w:r>
          </w:p>
        </w:tc>
        <w:tc>
          <w:tcPr>
            <w:tcW w:w="850" w:type="pct"/>
            <w:gridSpan w:val="2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670BA9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47.531</w:t>
            </w:r>
          </w:p>
        </w:tc>
        <w:tc>
          <w:tcPr>
            <w:tcW w:w="47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BFFC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5.65</w:t>
            </w:r>
          </w:p>
        </w:tc>
        <w:tc>
          <w:tcPr>
            <w:tcW w:w="841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E726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21.73</w:t>
            </w:r>
          </w:p>
        </w:tc>
        <w:tc>
          <w:tcPr>
            <w:tcW w:w="812" w:type="pct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856DC5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21.73</w:t>
            </w:r>
          </w:p>
        </w:tc>
      </w:tr>
      <w:tr w14:paraId="2198A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13A08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2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CC8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3.582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ACD4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3.778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4E9ABC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61.30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E862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5.055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95542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9.444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5E0B17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41.174</w:t>
            </w:r>
          </w:p>
        </w:tc>
      </w:tr>
      <w:tr w14:paraId="49177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19AF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3</w:t>
            </w:r>
          </w:p>
        </w:tc>
        <w:tc>
          <w:tcPr>
            <w:tcW w:w="49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CF51E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.845</w:t>
            </w:r>
          </w:p>
        </w:tc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707688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7.097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DF56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68.4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E42D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4.5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876BD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7.39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BBF82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58.564</w:t>
            </w:r>
          </w:p>
        </w:tc>
      </w:tr>
      <w:tr w14:paraId="6DFB9A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70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6102EBB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4</w:t>
            </w:r>
          </w:p>
        </w:tc>
        <w:tc>
          <w:tcPr>
            <w:tcW w:w="49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F8FB5E1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.373</w:t>
            </w:r>
          </w:p>
        </w:tc>
        <w:tc>
          <w:tcPr>
            <w:tcW w:w="82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0FF114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5.28</w:t>
            </w:r>
          </w:p>
        </w:tc>
        <w:tc>
          <w:tcPr>
            <w:tcW w:w="850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DE40FE6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73.686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94F5DC0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3.931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383AE9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15.121</w:t>
            </w:r>
          </w:p>
        </w:tc>
        <w:tc>
          <w:tcPr>
            <w:tcW w:w="81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6A69353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73.685</w:t>
            </w:r>
          </w:p>
        </w:tc>
      </w:tr>
      <w:tr w14:paraId="6B1293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42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A95D4">
            <w:pPr>
              <w:keepNext w:val="0"/>
              <w:keepLines w:val="0"/>
              <w:widowControl/>
              <w:suppressLineNumbers w:val="0"/>
              <w:snapToGrid w:val="0"/>
              <w:jc w:val="left"/>
              <w:textAlignment w:val="center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*</w:t>
            </w:r>
            <w:r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kern w:val="0"/>
                <w:sz w:val="20"/>
                <w:szCs w:val="20"/>
                <w:u w:val="none"/>
                <w:lang w:val="en-US" w:eastAsia="zh-CN" w:bidi="ar"/>
              </w:rPr>
              <w:t>Extraction Method: Principal Component Analysis.</w:t>
            </w:r>
          </w:p>
        </w:tc>
        <w:tc>
          <w:tcPr>
            <w:tcW w:w="233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A65A7">
            <w:pPr>
              <w:snapToGrid w:val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</w:p>
        </w:tc>
        <w:tc>
          <w:tcPr>
            <w:tcW w:w="47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1A2EF">
            <w:pPr>
              <w:snapToGrid w:val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</w:p>
        </w:tc>
        <w:tc>
          <w:tcPr>
            <w:tcW w:w="841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E052A">
            <w:pPr>
              <w:snapToGrid w:val="0"/>
              <w:jc w:val="both"/>
              <w:rPr>
                <w:rFonts w:hint="default" w:ascii="Times New Roman" w:hAnsi="Times New Roman" w:eastAsia="Segoe UI" w:cs="Times New Roman"/>
                <w:i w:val="0"/>
                <w:iCs w:val="0"/>
                <w:color w:val="0F1115"/>
                <w:sz w:val="20"/>
                <w:szCs w:val="20"/>
                <w:u w:val="none"/>
              </w:rPr>
            </w:pPr>
          </w:p>
        </w:tc>
        <w:tc>
          <w:tcPr>
            <w:tcW w:w="812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5BBE6A">
            <w:pPr>
              <w:snapToGrid w:val="0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</w:pPr>
          </w:p>
        </w:tc>
      </w:tr>
    </w:tbl>
    <w:p w14:paraId="61CFD93B">
      <w:pPr>
        <w:rPr>
          <w:rFonts w:hint="default" w:ascii="Times New Roman" w:hAnsi="Times New Roman" w:cs="Times New Roman"/>
          <w:sz w:val="20"/>
          <w:szCs w:val="20"/>
        </w:rPr>
      </w:pPr>
    </w:p>
    <w:p w14:paraId="6C67D5FA">
      <w:pPr>
        <w:pStyle w:val="3"/>
        <w:keepNext w:val="0"/>
        <w:keepLines w:val="0"/>
        <w:widowControl/>
        <w:suppressLineNumbers w:val="0"/>
        <w:shd w:val="clear" w:fill="FFFFFF"/>
        <w:spacing w:before="192" w:beforeAutospacing="0" w:after="192" w:afterAutospacing="0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20"/>
          <w:szCs w:val="20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2. Factor Loadings Matrix from Exploratory Factor Analysis (Varimax Rotation)</w:t>
      </w:r>
    </w:p>
    <w:tbl>
      <w:tblPr>
        <w:tblStyle w:val="4"/>
        <w:tblW w:w="849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81"/>
        <w:gridCol w:w="2160"/>
        <w:gridCol w:w="847"/>
        <w:gridCol w:w="847"/>
        <w:gridCol w:w="940"/>
        <w:gridCol w:w="722"/>
      </w:tblGrid>
      <w:tr w14:paraId="123EB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tblHeader/>
          <w:jc w:val="center"/>
        </w:trPr>
        <w:tc>
          <w:tcPr>
            <w:tcW w:w="305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FB275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Item</w:t>
            </w:r>
          </w:p>
        </w:tc>
        <w:tc>
          <w:tcPr>
            <w:tcW w:w="216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FE56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Description</w:t>
            </w:r>
          </w:p>
        </w:tc>
        <w:tc>
          <w:tcPr>
            <w:tcW w:w="84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3DE35A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PU</w:t>
            </w:r>
          </w:p>
        </w:tc>
        <w:tc>
          <w:tcPr>
            <w:tcW w:w="84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F9FE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PR</w:t>
            </w:r>
          </w:p>
        </w:tc>
        <w:tc>
          <w:tcPr>
            <w:tcW w:w="858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3EDED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PEOU</w:t>
            </w:r>
          </w:p>
        </w:tc>
        <w:tc>
          <w:tcPr>
            <w:tcW w:w="7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71D05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kern w:val="0"/>
                <w:sz w:val="20"/>
                <w:szCs w:val="20"/>
                <w:lang w:val="en-US" w:eastAsia="zh-CN" w:bidi="ar"/>
              </w:rPr>
              <w:t>BI</w:t>
            </w:r>
          </w:p>
        </w:tc>
      </w:tr>
      <w:tr w14:paraId="134544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911403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1</w:t>
            </w:r>
          </w:p>
        </w:tc>
        <w:tc>
          <w:tcPr>
            <w:tcW w:w="2169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9A6049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Reduces economic costs</w:t>
            </w:r>
          </w:p>
        </w:tc>
        <w:tc>
          <w:tcPr>
            <w:tcW w:w="847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1008F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09</w:t>
            </w:r>
          </w:p>
        </w:tc>
        <w:tc>
          <w:tcPr>
            <w:tcW w:w="847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21C034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06194C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top w:val="single" w:color="auto" w:sz="4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27594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3CD8B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DD710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2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61D49B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Saves time and effort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32190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46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CBE8FF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C65786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11247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FF3EB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1DC456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3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DA5B8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Facilitates convenient health monitoring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6D6C5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40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B0D1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4F8D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C0EF9C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07D6A6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82E1D6D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4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B6F78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Results reduce anxiety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24032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99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47D99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B5FC49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8353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AF203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0A79C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5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E906D9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Allows earlier intervention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23AA9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681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AC7B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D63D2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571CDB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676EA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E6EBB0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U6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0AEDB0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Enables faster pathogen detection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8AE1C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56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19554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9496BF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EB6B47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5AD60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C94FC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1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6DB3AE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Inadequate regulations compromise rights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5E9FE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6A522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72</w:t>
            </w: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1DDA4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B456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41FA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50267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2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9BE80B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Inadequate confidentiality of health data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35B51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3C0EEE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77</w:t>
            </w: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C6717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847D7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634AED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D592FB1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3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604933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Reagent/personnel issues affect accuracy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C841409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C9394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914</w:t>
            </w: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2D2324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9306D0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4957A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7219C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4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B93470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Results may lack medical recognition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4C0229D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472D80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73</w:t>
            </w: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8F040C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478DB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4EF95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341948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R5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2EA3A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Non-standardized procedures affect accuracy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07E12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1CAA35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45</w:t>
            </w: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7507E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62AF79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63A26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5CB9DA6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EOU1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F9302A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Cost is affordable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2EE5CF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6BF88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23088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07</w:t>
            </w: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E713A3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51FD59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84EEBD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EOU2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67DF58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Easy to obtain operation guidelines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DA8F12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E44C8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3C3D6F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831</w:t>
            </w: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C2A17B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20D98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140756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EOU3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8687E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Easy access via online platforms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DC9F08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B5ABD6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D49EB56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39</w:t>
            </w: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AA58CE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44461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40B724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PEOU4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21CB55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Efficient logistics support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323D88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942CF7A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AA032C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645</w:t>
            </w: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F250F9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</w:tr>
      <w:tr w14:paraId="62688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45F5750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I1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1B3352F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Would use for recent symptoms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281A27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80B5F1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9CF703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0495DAC2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84</w:t>
            </w:r>
          </w:p>
        </w:tc>
      </w:tr>
      <w:tr w14:paraId="028438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47BF2617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I2</w:t>
            </w:r>
          </w:p>
        </w:tc>
        <w:tc>
          <w:tcPr>
            <w:tcW w:w="2169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8E8C5A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Predict would use</w:t>
            </w: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12B095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A15D41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E6391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3A37DCB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61</w:t>
            </w:r>
          </w:p>
        </w:tc>
      </w:tr>
      <w:tr w14:paraId="2F316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3051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0CB5494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BI3</w:t>
            </w:r>
          </w:p>
        </w:tc>
        <w:tc>
          <w:tcPr>
            <w:tcW w:w="2169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284751E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kern w:val="0"/>
                <w:sz w:val="20"/>
                <w:szCs w:val="20"/>
                <w:lang w:val="en-US" w:eastAsia="zh-CN" w:bidi="ar"/>
              </w:rPr>
              <w:t>Would use if available</w:t>
            </w:r>
          </w:p>
        </w:tc>
        <w:tc>
          <w:tcPr>
            <w:tcW w:w="847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FE52DC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47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D2886F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858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750C1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</w:p>
        </w:tc>
        <w:tc>
          <w:tcPr>
            <w:tcW w:w="725" w:type="dxa"/>
            <w:tcBorders>
              <w:bottom w:val="single" w:color="auto" w:sz="12" w:space="0"/>
            </w:tcBorders>
            <w:shd w:val="clear" w:color="auto" w:fill="auto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31EBCC"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Segoe UI" w:cs="Times New Roman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kern w:val="0"/>
                <w:sz w:val="20"/>
                <w:szCs w:val="20"/>
                <w:lang w:val="en-US" w:eastAsia="zh-CN" w:bidi="ar"/>
              </w:rPr>
              <w:t>0.733</w:t>
            </w:r>
          </w:p>
        </w:tc>
      </w:tr>
    </w:tbl>
    <w:p w14:paraId="6A587BB6">
      <w:pPr>
        <w:jc w:val="left"/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  <w:t>*Extraction Method: Principal Component Analysis. Rotation Method: Varimax with Kaiser Normalization. All cross-loadings were below 0.40. Rotation converged in 5 iterations.*</w:t>
      </w:r>
    </w:p>
    <w:p w14:paraId="258B90A6">
      <w:pP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br w:type="page"/>
      </w:r>
    </w:p>
    <w:p w14:paraId="63EEF344">
      <w:pPr>
        <w:jc w:val="left"/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  <w:r>
        <w:rPr>
          <w:rStyle w:val="6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0F1115"/>
          <w:spacing w:val="0"/>
          <w:sz w:val="20"/>
          <w:szCs w:val="20"/>
          <w:shd w:val="clear" w:fill="FFFFFF"/>
        </w:rPr>
        <w:t>Supplementary Table S3. Diagnostics and Standardized Coefficients for Multiple Linear Regression Models</w:t>
      </w:r>
    </w:p>
    <w:tbl>
      <w:tblPr>
        <w:tblStyle w:val="4"/>
        <w:tblW w:w="8496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78"/>
        <w:gridCol w:w="834"/>
        <w:gridCol w:w="903"/>
        <w:gridCol w:w="1664"/>
        <w:gridCol w:w="1729"/>
        <w:gridCol w:w="988"/>
      </w:tblGrid>
      <w:tr w14:paraId="76091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468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52F9B5E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Model (Dependent Var.)</w:t>
            </w:r>
          </w:p>
        </w:tc>
        <w:tc>
          <w:tcPr>
            <w:tcW w:w="812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C73283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R²</w:t>
            </w:r>
          </w:p>
        </w:tc>
        <w:tc>
          <w:tcPr>
            <w:tcW w:w="908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1FE420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Adj. R²</w:t>
            </w:r>
          </w:p>
        </w:tc>
        <w:tc>
          <w:tcPr>
            <w:tcW w:w="1700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1C83D6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F (p-value)</w:t>
            </w:r>
          </w:p>
        </w:tc>
        <w:tc>
          <w:tcPr>
            <w:tcW w:w="1604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56C269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Durbin-Watson</w:t>
            </w:r>
          </w:p>
        </w:tc>
        <w:tc>
          <w:tcPr>
            <w:tcW w:w="1004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07499A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Max VIF</w:t>
            </w:r>
          </w:p>
        </w:tc>
      </w:tr>
      <w:tr w14:paraId="55D075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468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067B12A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erceived Usefulness (PU)</w:t>
            </w:r>
          </w:p>
        </w:tc>
        <w:tc>
          <w:tcPr>
            <w:tcW w:w="812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D2E5551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45</w:t>
            </w:r>
          </w:p>
        </w:tc>
        <w:tc>
          <w:tcPr>
            <w:tcW w:w="908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393B8E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40</w:t>
            </w:r>
          </w:p>
        </w:tc>
        <w:tc>
          <w:tcPr>
            <w:tcW w:w="1700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23191B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0.215 (p&lt;0.001)</w:t>
            </w:r>
          </w:p>
        </w:tc>
        <w:tc>
          <w:tcPr>
            <w:tcW w:w="1604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0CF8DF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891</w:t>
            </w:r>
          </w:p>
        </w:tc>
        <w:tc>
          <w:tcPr>
            <w:tcW w:w="1004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82684C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445</w:t>
            </w:r>
          </w:p>
        </w:tc>
      </w:tr>
      <w:tr w14:paraId="00B5B7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46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CA65EEB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erceived Risk (PR)</w:t>
            </w:r>
          </w:p>
        </w:tc>
        <w:tc>
          <w:tcPr>
            <w:tcW w:w="81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AB065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30</w:t>
            </w:r>
          </w:p>
        </w:tc>
        <w:tc>
          <w:tcPr>
            <w:tcW w:w="90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E16E4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25</w:t>
            </w:r>
          </w:p>
        </w:tc>
        <w:tc>
          <w:tcPr>
            <w:tcW w:w="170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BFA648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6.711 (p&lt;0.001)</w:t>
            </w:r>
          </w:p>
        </w:tc>
        <w:tc>
          <w:tcPr>
            <w:tcW w:w="1604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7FAD6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928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78DBF3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445</w:t>
            </w:r>
          </w:p>
        </w:tc>
      </w:tr>
      <w:tr w14:paraId="2EDC1B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46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173585F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erceived Ease of Use (PEOU)</w:t>
            </w:r>
          </w:p>
        </w:tc>
        <w:tc>
          <w:tcPr>
            <w:tcW w:w="812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61E8CD8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63</w:t>
            </w:r>
          </w:p>
        </w:tc>
        <w:tc>
          <w:tcPr>
            <w:tcW w:w="908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D4BC4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59</w:t>
            </w:r>
          </w:p>
        </w:tc>
        <w:tc>
          <w:tcPr>
            <w:tcW w:w="1700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22D7E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4.801 (p&lt;0.001)</w:t>
            </w:r>
          </w:p>
        </w:tc>
        <w:tc>
          <w:tcPr>
            <w:tcW w:w="1604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B563AA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923</w:t>
            </w:r>
          </w:p>
        </w:tc>
        <w:tc>
          <w:tcPr>
            <w:tcW w:w="1004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7BC51101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445</w:t>
            </w:r>
          </w:p>
        </w:tc>
      </w:tr>
      <w:tr w14:paraId="10045B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468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186088D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Behavioral Intention (BI)</w:t>
            </w:r>
          </w:p>
        </w:tc>
        <w:tc>
          <w:tcPr>
            <w:tcW w:w="812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669620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70</w:t>
            </w:r>
          </w:p>
        </w:tc>
        <w:tc>
          <w:tcPr>
            <w:tcW w:w="908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973DA1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66</w:t>
            </w:r>
          </w:p>
        </w:tc>
        <w:tc>
          <w:tcPr>
            <w:tcW w:w="1700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A0FC7A2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6.508 (p&lt;0.001)</w:t>
            </w:r>
          </w:p>
        </w:tc>
        <w:tc>
          <w:tcPr>
            <w:tcW w:w="1604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4BA325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883</w:t>
            </w:r>
          </w:p>
        </w:tc>
        <w:tc>
          <w:tcPr>
            <w:tcW w:w="1004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3E372CF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1.445</w:t>
            </w:r>
          </w:p>
        </w:tc>
      </w:tr>
    </w:tbl>
    <w:p w14:paraId="465C546C">
      <w:pPr>
        <w:jc w:val="left"/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</w:p>
    <w:tbl>
      <w:tblPr>
        <w:tblStyle w:val="4"/>
        <w:tblW w:w="8493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178"/>
        <w:gridCol w:w="1129"/>
        <w:gridCol w:w="1129"/>
        <w:gridCol w:w="1129"/>
        <w:gridCol w:w="928"/>
      </w:tblGrid>
      <w:tr w14:paraId="401FC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B97F35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Standardized Coefficients (Beta) by Predictor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5B07DDF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U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224A4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R</w:t>
            </w:r>
          </w:p>
        </w:tc>
        <w:tc>
          <w:tcPr>
            <w:tcW w:w="1129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C6C3D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EOU</w:t>
            </w:r>
          </w:p>
        </w:tc>
        <w:tc>
          <w:tcPr>
            <w:tcW w:w="928" w:type="dxa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FB84E7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BI</w:t>
            </w:r>
          </w:p>
        </w:tc>
      </w:tr>
      <w:tr w14:paraId="5C9EF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FF99C35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Sex (Female vs. Male)</w:t>
            </w:r>
          </w:p>
        </w:tc>
        <w:tc>
          <w:tcPr>
            <w:tcW w:w="1129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6DE7C5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80**</w:t>
            </w:r>
          </w:p>
        </w:tc>
        <w:tc>
          <w:tcPr>
            <w:tcW w:w="1129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C56D91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07</w:t>
            </w:r>
          </w:p>
        </w:tc>
        <w:tc>
          <w:tcPr>
            <w:tcW w:w="1129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E6BCB3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23</w:t>
            </w:r>
          </w:p>
        </w:tc>
        <w:tc>
          <w:tcPr>
            <w:tcW w:w="928" w:type="dxa"/>
            <w:tcBorders>
              <w:top w:val="single" w:color="auto" w:sz="6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3369A2F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14</w:t>
            </w:r>
          </w:p>
        </w:tc>
      </w:tr>
      <w:tr w14:paraId="325EB5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13DA652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Age (≥60 vs. &lt;60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89D74BE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54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993DB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57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2FDA8A2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58*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FEA487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43</w:t>
            </w:r>
          </w:p>
        </w:tc>
      </w:tr>
      <w:tr w14:paraId="43FF7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7BB0F1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Education (Bachelor+ vs. Lower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024F4D1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96*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F03C5E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90*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3C9DFAD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87**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26F555B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126**</w:t>
            </w:r>
          </w:p>
        </w:tc>
      </w:tr>
      <w:tr w14:paraId="47CCF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D38175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Living arrangement (Cohabiting vs. Alone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ABA104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56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1DE8B87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09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0E2996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53*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1508C67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48*</w:t>
            </w:r>
          </w:p>
        </w:tc>
      </w:tr>
      <w:tr w14:paraId="2B0B0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8E39E35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Previous Infection (No vs. Yes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9048EE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23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7A27FB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27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58FD1B4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06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E2B3B9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11</w:t>
            </w:r>
          </w:p>
        </w:tc>
      </w:tr>
      <w:tr w14:paraId="17B6F8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2551685F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RPTS Utilization (No vs. Yes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4D98FF3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65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96FAF2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106*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D4E30F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193**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28AEC488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183**</w:t>
            </w:r>
          </w:p>
        </w:tc>
      </w:tr>
      <w:tr w14:paraId="50D13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033738A2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ealthcare-seeking (Depending vs. Always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B5A8FA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108*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9723FA0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12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77E5776A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64*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44F266A7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86**</w:t>
            </w:r>
          </w:p>
        </w:tc>
      </w:tr>
      <w:tr w14:paraId="68B5F1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7BB149D8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Healthcare-seeking (Never vs. Always)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4D7CA896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103**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058967A2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07</w:t>
            </w:r>
          </w:p>
        </w:tc>
        <w:tc>
          <w:tcPr>
            <w:tcW w:w="1129" w:type="dxa"/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67590C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72*</w:t>
            </w:r>
          </w:p>
        </w:tc>
        <w:tc>
          <w:tcPr>
            <w:tcW w:w="928" w:type="dxa"/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5D649CAE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100**</w:t>
            </w:r>
          </w:p>
        </w:tc>
      </w:tr>
      <w:tr w14:paraId="0BE103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4178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0" w:type="dxa"/>
              <w:bottom w:w="120" w:type="dxa"/>
              <w:right w:w="192" w:type="dxa"/>
            </w:tcMar>
            <w:vAlign w:val="center"/>
          </w:tcPr>
          <w:p w14:paraId="602F4CDD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Underlying Diseases (No vs. Yes)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6ED5BB22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48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1B5D3859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-0.009</w:t>
            </w:r>
          </w:p>
        </w:tc>
        <w:tc>
          <w:tcPr>
            <w:tcW w:w="1129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192" w:type="dxa"/>
            </w:tcMar>
            <w:vAlign w:val="center"/>
          </w:tcPr>
          <w:p w14:paraId="5157A95A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55*</w:t>
            </w:r>
          </w:p>
        </w:tc>
        <w:tc>
          <w:tcPr>
            <w:tcW w:w="928" w:type="dxa"/>
            <w:tcBorders>
              <w:bottom w:val="single" w:color="auto" w:sz="12" w:space="0"/>
            </w:tcBorders>
            <w:shd w:val="clear" w:color="auto" w:fill="FFFFFF"/>
            <w:tcMar>
              <w:top w:w="120" w:type="dxa"/>
              <w:left w:w="192" w:type="dxa"/>
              <w:bottom w:w="120" w:type="dxa"/>
              <w:right w:w="0" w:type="dxa"/>
            </w:tcMar>
            <w:vAlign w:val="center"/>
          </w:tcPr>
          <w:p w14:paraId="60DE9B5E">
            <w:pPr>
              <w:keepNext w:val="0"/>
              <w:keepLines w:val="0"/>
              <w:widowControl/>
              <w:suppressLineNumbers w:val="0"/>
              <w:snapToGrid w:val="0"/>
              <w:spacing w:line="300" w:lineRule="atLeast"/>
              <w:jc w:val="left"/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0"/>
                <w:szCs w:val="20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kern w:val="0"/>
                <w:sz w:val="20"/>
                <w:szCs w:val="20"/>
                <w:lang w:val="en-US" w:eastAsia="zh-CN" w:bidi="ar"/>
              </w:rPr>
              <w:t>0.059*</w:t>
            </w:r>
          </w:p>
        </w:tc>
      </w:tr>
    </w:tbl>
    <w:p w14:paraId="76263DC3">
      <w:pPr>
        <w:jc w:val="left"/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  <w:t>*1.Coding Reference: See main text Statistical Analysis section for dummy variable coding details.</w:t>
      </w:r>
    </w:p>
    <w:p w14:paraId="5C05C36D">
      <w:pPr>
        <w:jc w:val="left"/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  <w:t>2.Diagnostics: VIF = Variance Inflation Factor. All individual predictor VIFs were below 1.5, confirming no multicollinearity. Durbin-Watson statistics close to 2 suggest independence of residuals.</w:t>
      </w:r>
    </w:p>
    <w:p w14:paraId="52EFC2B3">
      <w:pPr>
        <w:jc w:val="left"/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  <w:r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  <w:t>3.Significance: *p&lt;0.05, **p&lt;0.01. Significance levels are based on the p-values of the unstandardized coefficients (see Supplementary Table S4 for details).</w:t>
      </w:r>
    </w:p>
    <w:p w14:paraId="0AD6E990">
      <w:pPr>
        <w:rPr>
          <w:rFonts w:hint="default" w:ascii="Times New Roman" w:hAnsi="Times New Roman" w:eastAsia="Segoe UI" w:cs="Times New Roman"/>
          <w:kern w:val="0"/>
          <w:sz w:val="20"/>
          <w:szCs w:val="20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0D5E2C"/>
    <w:rsid w:val="00675C31"/>
    <w:rsid w:val="00F7374A"/>
    <w:rsid w:val="025010BB"/>
    <w:rsid w:val="029E53E8"/>
    <w:rsid w:val="02C221F4"/>
    <w:rsid w:val="0392321C"/>
    <w:rsid w:val="03DE33D1"/>
    <w:rsid w:val="03E04804"/>
    <w:rsid w:val="087E27A6"/>
    <w:rsid w:val="0D6300B5"/>
    <w:rsid w:val="0D6E4AD8"/>
    <w:rsid w:val="0E214EB6"/>
    <w:rsid w:val="0F516310"/>
    <w:rsid w:val="0FB034CA"/>
    <w:rsid w:val="10623C31"/>
    <w:rsid w:val="12B5238D"/>
    <w:rsid w:val="135959BB"/>
    <w:rsid w:val="14016774"/>
    <w:rsid w:val="149F69DC"/>
    <w:rsid w:val="150330A8"/>
    <w:rsid w:val="1549100B"/>
    <w:rsid w:val="181B0F38"/>
    <w:rsid w:val="183244D8"/>
    <w:rsid w:val="18A308C0"/>
    <w:rsid w:val="19111BDF"/>
    <w:rsid w:val="193C7741"/>
    <w:rsid w:val="1AB6669E"/>
    <w:rsid w:val="1AD10768"/>
    <w:rsid w:val="1B830836"/>
    <w:rsid w:val="1C215610"/>
    <w:rsid w:val="1C881EEA"/>
    <w:rsid w:val="1D8E4763"/>
    <w:rsid w:val="21A16379"/>
    <w:rsid w:val="21E30DED"/>
    <w:rsid w:val="256D399B"/>
    <w:rsid w:val="25A744D8"/>
    <w:rsid w:val="25AB13F1"/>
    <w:rsid w:val="26882F77"/>
    <w:rsid w:val="26D9012B"/>
    <w:rsid w:val="2706058B"/>
    <w:rsid w:val="2B396FD1"/>
    <w:rsid w:val="2B9768EF"/>
    <w:rsid w:val="2BA64F15"/>
    <w:rsid w:val="2C4964D7"/>
    <w:rsid w:val="2EE82E19"/>
    <w:rsid w:val="2F47529E"/>
    <w:rsid w:val="2FC46274"/>
    <w:rsid w:val="2FD431FF"/>
    <w:rsid w:val="316C00FD"/>
    <w:rsid w:val="319C3D38"/>
    <w:rsid w:val="33166A7A"/>
    <w:rsid w:val="33280185"/>
    <w:rsid w:val="341767E5"/>
    <w:rsid w:val="352C1FF8"/>
    <w:rsid w:val="359D4D9F"/>
    <w:rsid w:val="36113615"/>
    <w:rsid w:val="3A7A71F7"/>
    <w:rsid w:val="3C535F7D"/>
    <w:rsid w:val="3CFA7F17"/>
    <w:rsid w:val="3DA147FC"/>
    <w:rsid w:val="3FA566C3"/>
    <w:rsid w:val="3FA61689"/>
    <w:rsid w:val="40CA6241"/>
    <w:rsid w:val="41241667"/>
    <w:rsid w:val="42135342"/>
    <w:rsid w:val="42BB390D"/>
    <w:rsid w:val="445D77F4"/>
    <w:rsid w:val="45086C9E"/>
    <w:rsid w:val="45897F5C"/>
    <w:rsid w:val="45A936E5"/>
    <w:rsid w:val="46843F6B"/>
    <w:rsid w:val="46A2112B"/>
    <w:rsid w:val="475F6EAD"/>
    <w:rsid w:val="47A3589F"/>
    <w:rsid w:val="48B01DAF"/>
    <w:rsid w:val="49585817"/>
    <w:rsid w:val="4A1B7177"/>
    <w:rsid w:val="4B986450"/>
    <w:rsid w:val="4D503BB0"/>
    <w:rsid w:val="4EE0286D"/>
    <w:rsid w:val="4FBA5A36"/>
    <w:rsid w:val="507A1002"/>
    <w:rsid w:val="50F3061B"/>
    <w:rsid w:val="510D5E2C"/>
    <w:rsid w:val="535E3305"/>
    <w:rsid w:val="53891CBA"/>
    <w:rsid w:val="5486420E"/>
    <w:rsid w:val="54DC320A"/>
    <w:rsid w:val="551152B8"/>
    <w:rsid w:val="56264317"/>
    <w:rsid w:val="56B90300"/>
    <w:rsid w:val="56FD74CE"/>
    <w:rsid w:val="5A2C4682"/>
    <w:rsid w:val="5AAE285F"/>
    <w:rsid w:val="5AE41B16"/>
    <w:rsid w:val="5B333B73"/>
    <w:rsid w:val="5BB71AC9"/>
    <w:rsid w:val="5C124684"/>
    <w:rsid w:val="5C3F7E83"/>
    <w:rsid w:val="5DB87720"/>
    <w:rsid w:val="5DF364F8"/>
    <w:rsid w:val="5EA50288"/>
    <w:rsid w:val="60C00F82"/>
    <w:rsid w:val="612C3485"/>
    <w:rsid w:val="621C5413"/>
    <w:rsid w:val="63616128"/>
    <w:rsid w:val="6402177E"/>
    <w:rsid w:val="64E82FEA"/>
    <w:rsid w:val="651B7EEE"/>
    <w:rsid w:val="65387969"/>
    <w:rsid w:val="659A6189"/>
    <w:rsid w:val="65A13EE2"/>
    <w:rsid w:val="66A833E7"/>
    <w:rsid w:val="67AB260C"/>
    <w:rsid w:val="67D008F3"/>
    <w:rsid w:val="67F75C45"/>
    <w:rsid w:val="69C837FC"/>
    <w:rsid w:val="6ACA75FD"/>
    <w:rsid w:val="6B050999"/>
    <w:rsid w:val="6B1144FC"/>
    <w:rsid w:val="6C053208"/>
    <w:rsid w:val="6DD66AB3"/>
    <w:rsid w:val="6E8E088C"/>
    <w:rsid w:val="6EBD36CA"/>
    <w:rsid w:val="70952B63"/>
    <w:rsid w:val="70A93979"/>
    <w:rsid w:val="70C36EB8"/>
    <w:rsid w:val="710307D6"/>
    <w:rsid w:val="716B5935"/>
    <w:rsid w:val="716F020B"/>
    <w:rsid w:val="72A67CFF"/>
    <w:rsid w:val="72EA6063"/>
    <w:rsid w:val="73324410"/>
    <w:rsid w:val="73924D8E"/>
    <w:rsid w:val="76861E0D"/>
    <w:rsid w:val="769B0FFB"/>
    <w:rsid w:val="76FE3D9D"/>
    <w:rsid w:val="7716638A"/>
    <w:rsid w:val="77DD4832"/>
    <w:rsid w:val="78814B9B"/>
    <w:rsid w:val="78B27B03"/>
    <w:rsid w:val="794F7B16"/>
    <w:rsid w:val="7ACF2282"/>
    <w:rsid w:val="7C1168E2"/>
    <w:rsid w:val="7DB41162"/>
    <w:rsid w:val="7DE34AEB"/>
    <w:rsid w:val="7E240E03"/>
    <w:rsid w:val="7E55669E"/>
    <w:rsid w:val="7E6B191B"/>
    <w:rsid w:val="7E803825"/>
    <w:rsid w:val="7EC765D4"/>
    <w:rsid w:val="7F2A72AB"/>
    <w:rsid w:val="7FB6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qFormat/>
    <w:uiPriority w:val="0"/>
    <w:rPr>
      <w:rFonts w:ascii="Arial" w:hAnsi="Arial" w:eastAsia="Arial" w:cs="Arial"/>
      <w:sz w:val="20"/>
    </w:rPr>
  </w:style>
  <w:style w:type="paragraph" w:styleId="3">
    <w:name w:val="Normal (Web)"/>
    <w:basedOn w:val="1"/>
    <w:qFormat/>
    <w:uiPriority w:val="0"/>
    <w:rPr>
      <w:sz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  <w:style w:type="character" w:customStyle="1" w:styleId="8">
    <w:name w:val="font41"/>
    <w:basedOn w:val="5"/>
    <w:qFormat/>
    <w:uiPriority w:val="0"/>
    <w:rPr>
      <w:rFonts w:hint="default" w:ascii="Times New Roman" w:hAnsi="Times New Roman" w:cs="Times New Roman"/>
      <w:color w:val="0F1115"/>
      <w:sz w:val="20"/>
      <w:szCs w:val="20"/>
      <w:u w:val="none"/>
    </w:rPr>
  </w:style>
  <w:style w:type="character" w:customStyle="1" w:styleId="9">
    <w:name w:val="font11"/>
    <w:basedOn w:val="5"/>
    <w:qFormat/>
    <w:uiPriority w:val="0"/>
    <w:rPr>
      <w:rFonts w:hint="default" w:ascii="Times New Roman" w:hAnsi="Times New Roman" w:cs="Times New Roman"/>
      <w:color w:val="000000"/>
      <w:sz w:val="44"/>
      <w:szCs w:val="4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83</Words>
  <Characters>1702</Characters>
  <Lines>0</Lines>
  <Paragraphs>0</Paragraphs>
  <TotalTime>13</TotalTime>
  <ScaleCrop>false</ScaleCrop>
  <LinksUpToDate>false</LinksUpToDate>
  <CharactersWithSpaces>185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8T09:14:00Z</dcterms:created>
  <dc:creator>牛童童</dc:creator>
  <cp:lastModifiedBy>牛童童</cp:lastModifiedBy>
  <dcterms:modified xsi:type="dcterms:W3CDTF">2025-12-28T13:2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DA8E273636F14B2181021218A130FFC5_13</vt:lpwstr>
  </property>
  <property fmtid="{D5CDD505-2E9C-101B-9397-08002B2CF9AE}" pid="4" name="KSOTemplateDocerSaveRecord">
    <vt:lpwstr>eyJoZGlkIjoiZGFhZGI0MGU2YWQwYzdkY2JmN2YyYzNkNmI3MDAyZjUiLCJ1c2VySWQiOiI3MTUxMjM2MzUifQ==</vt:lpwstr>
  </property>
</Properties>
</file>